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FEEF4" w14:textId="1C83E357" w:rsidR="009F1733" w:rsidRPr="009F1733" w:rsidRDefault="00916030" w:rsidP="009F1733">
      <w:pPr>
        <w:pStyle w:val="Heading2"/>
        <w:rPr>
          <w:rFonts w:asciiTheme="minorHAnsi" w:hAnsiTheme="minorHAnsi"/>
          <w:b/>
          <w:bCs/>
          <w:color w:val="auto"/>
          <w:sz w:val="24"/>
          <w:szCs w:val="24"/>
        </w:rPr>
      </w:pPr>
      <w:r>
        <w:rPr>
          <w:rFonts w:asciiTheme="minorHAnsi" w:hAnsiTheme="minorHAnsi"/>
          <w:b/>
          <w:bCs/>
          <w:color w:val="auto"/>
          <w:sz w:val="24"/>
          <w:szCs w:val="24"/>
        </w:rPr>
        <w:t>Appendix</w:t>
      </w:r>
      <w:r w:rsidR="00844C37" w:rsidRPr="00844C37">
        <w:rPr>
          <w:rFonts w:asciiTheme="minorHAnsi" w:hAnsiTheme="minorHAnsi"/>
          <w:b/>
          <w:bCs/>
          <w:color w:val="auto"/>
          <w:sz w:val="24"/>
          <w:szCs w:val="24"/>
        </w:rPr>
        <w:t xml:space="preserve"> 1: Search strategy</w:t>
      </w:r>
    </w:p>
    <w:p w14:paraId="04AB5BF6" w14:textId="43109FB1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From the research questions, a PICO search strategy was applied</w:t>
      </w:r>
      <w:r w:rsidR="00B902B9">
        <w:t xml:space="preserve"> (Table 1)</w:t>
      </w:r>
      <w:r w:rsidRPr="00844C37">
        <w:t xml:space="preserve">, and search terms were selected and adapted from the published systematic review by Yusuf et al. (2019) </w:t>
      </w:r>
      <w:sdt>
        <w:sdtPr>
          <w:rPr>
            <w:color w:val="000000"/>
          </w:rPr>
          <w:tag w:val="MENDELEY_CITATION_v3_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"/>
          <w:id w:val="2106609154"/>
          <w:placeholder>
            <w:docPart w:val="7D996F955B7F4CA393196908B54D8B5C"/>
          </w:placeholder>
        </w:sdtPr>
        <w:sdtEndPr/>
        <w:sdtContent>
          <w:r w:rsidR="00801F23" w:rsidRPr="00801F23">
            <w:rPr>
              <w:color w:val="000000"/>
            </w:rPr>
            <w:t>[1]</w:t>
          </w:r>
        </w:sdtContent>
      </w:sdt>
      <w:r w:rsidRPr="00844C37">
        <w:t xml:space="preserve">. Figures 1 and 2 demonstrate the search terms for Medline via Ovid database. Figure 3 illustrates the search terms for Google and Semantic Scholar. </w:t>
      </w:r>
    </w:p>
    <w:p w14:paraId="3CF3A3BD" w14:textId="3ABC6CCE" w:rsidR="00844C37" w:rsidRPr="00844C37" w:rsidRDefault="00844C37" w:rsidP="00844C37">
      <w:pPr>
        <w:pStyle w:val="Heading3"/>
        <w:rPr>
          <w:b/>
          <w:bCs/>
          <w:color w:val="auto"/>
          <w:sz w:val="22"/>
          <w:szCs w:val="22"/>
        </w:rPr>
      </w:pPr>
      <w:r w:rsidRPr="00844C37">
        <w:rPr>
          <w:b/>
          <w:bCs/>
          <w:color w:val="auto"/>
          <w:sz w:val="22"/>
          <w:szCs w:val="22"/>
        </w:rPr>
        <w:t>Table 1: Application of PICO on inclusion criteria an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4225"/>
        <w:gridCol w:w="3002"/>
      </w:tblGrid>
      <w:tr w:rsidR="00844C37" w:rsidRPr="00844C37" w14:paraId="6835753A" w14:textId="77777777" w:rsidTr="0039755D">
        <w:tc>
          <w:tcPr>
            <w:tcW w:w="1809" w:type="dxa"/>
          </w:tcPr>
          <w:p w14:paraId="69DD6C6A" w14:textId="77777777" w:rsidR="00844C37" w:rsidRPr="00844C37" w:rsidRDefault="00844C37" w:rsidP="0039755D">
            <w:pPr>
              <w:spacing w:before="100" w:beforeAutospacing="1" w:after="100" w:afterAutospacing="1"/>
              <w:rPr>
                <w:b/>
                <w:bCs/>
              </w:rPr>
            </w:pPr>
            <w:r w:rsidRPr="00844C37">
              <w:rPr>
                <w:b/>
                <w:bCs/>
              </w:rPr>
              <w:t>PICO</w:t>
            </w:r>
          </w:p>
        </w:tc>
        <w:tc>
          <w:tcPr>
            <w:tcW w:w="4352" w:type="dxa"/>
          </w:tcPr>
          <w:p w14:paraId="6E9507C8" w14:textId="77777777" w:rsidR="00844C37" w:rsidRPr="00844C37" w:rsidRDefault="00844C37" w:rsidP="0039755D">
            <w:pPr>
              <w:spacing w:before="100" w:beforeAutospacing="1" w:after="100" w:afterAutospacing="1"/>
              <w:rPr>
                <w:b/>
                <w:bCs/>
              </w:rPr>
            </w:pPr>
            <w:r w:rsidRPr="00844C37">
              <w:rPr>
                <w:b/>
                <w:bCs/>
              </w:rPr>
              <w:t>Inclusion criteria</w:t>
            </w:r>
          </w:p>
        </w:tc>
        <w:tc>
          <w:tcPr>
            <w:tcW w:w="3081" w:type="dxa"/>
          </w:tcPr>
          <w:p w14:paraId="6658655C" w14:textId="77777777" w:rsidR="00844C37" w:rsidRPr="00844C37" w:rsidRDefault="00844C37" w:rsidP="0039755D">
            <w:pPr>
              <w:spacing w:before="100" w:beforeAutospacing="1" w:after="100" w:afterAutospacing="1"/>
              <w:rPr>
                <w:b/>
                <w:bCs/>
              </w:rPr>
            </w:pPr>
            <w:r w:rsidRPr="00844C37">
              <w:rPr>
                <w:b/>
                <w:bCs/>
              </w:rPr>
              <w:t>Search terms</w:t>
            </w:r>
          </w:p>
        </w:tc>
      </w:tr>
      <w:tr w:rsidR="00844C37" w:rsidRPr="00844C37" w14:paraId="7F1738C0" w14:textId="77777777" w:rsidTr="0039755D">
        <w:tc>
          <w:tcPr>
            <w:tcW w:w="1809" w:type="dxa"/>
          </w:tcPr>
          <w:p w14:paraId="65DF271B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Population</w:t>
            </w:r>
          </w:p>
        </w:tc>
        <w:tc>
          <w:tcPr>
            <w:tcW w:w="4352" w:type="dxa"/>
          </w:tcPr>
          <w:p w14:paraId="3CEC2C5F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Adults with symptomatic idiopathic epiretinal membranes causing macular pucker of any type.</w:t>
            </w:r>
          </w:p>
        </w:tc>
        <w:tc>
          <w:tcPr>
            <w:tcW w:w="3081" w:type="dxa"/>
          </w:tcPr>
          <w:p w14:paraId="4B6F1220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‘Epiretinal membrane’ or ‘macular pucker’</w:t>
            </w:r>
          </w:p>
        </w:tc>
      </w:tr>
      <w:tr w:rsidR="00844C37" w:rsidRPr="00844C37" w14:paraId="1B301564" w14:textId="77777777" w:rsidTr="0039755D">
        <w:tc>
          <w:tcPr>
            <w:tcW w:w="1809" w:type="dxa"/>
          </w:tcPr>
          <w:p w14:paraId="38E929DE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Intervention</w:t>
            </w:r>
          </w:p>
        </w:tc>
        <w:tc>
          <w:tcPr>
            <w:tcW w:w="4352" w:type="dxa"/>
          </w:tcPr>
          <w:p w14:paraId="63F7F6E6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rPr>
                <w:rFonts w:cstheme="minorHAnsi"/>
              </w:rPr>
              <w:t>surgery or pars plana vitrectomy or membrane peeling</w:t>
            </w:r>
          </w:p>
        </w:tc>
        <w:tc>
          <w:tcPr>
            <w:tcW w:w="3081" w:type="dxa"/>
          </w:tcPr>
          <w:p w14:paraId="3AC7B9CF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‘Vitrectomy’ or ‘PPV’ or ‘membrane peeling’</w:t>
            </w:r>
          </w:p>
        </w:tc>
      </w:tr>
      <w:tr w:rsidR="00844C37" w:rsidRPr="00844C37" w14:paraId="1833D582" w14:textId="77777777" w:rsidTr="0039755D">
        <w:tc>
          <w:tcPr>
            <w:tcW w:w="1809" w:type="dxa"/>
          </w:tcPr>
          <w:p w14:paraId="1EB152FB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Comparison</w:t>
            </w:r>
          </w:p>
        </w:tc>
        <w:tc>
          <w:tcPr>
            <w:tcW w:w="4352" w:type="dxa"/>
          </w:tcPr>
          <w:p w14:paraId="13C91CC3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N/A</w:t>
            </w:r>
          </w:p>
        </w:tc>
        <w:tc>
          <w:tcPr>
            <w:tcW w:w="3081" w:type="dxa"/>
          </w:tcPr>
          <w:p w14:paraId="25611372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N/A</w:t>
            </w:r>
          </w:p>
        </w:tc>
      </w:tr>
      <w:tr w:rsidR="00844C37" w:rsidRPr="00844C37" w14:paraId="507A16FB" w14:textId="77777777" w:rsidTr="0039755D">
        <w:tc>
          <w:tcPr>
            <w:tcW w:w="1809" w:type="dxa"/>
          </w:tcPr>
          <w:p w14:paraId="17928E95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Outcome</w:t>
            </w:r>
          </w:p>
        </w:tc>
        <w:tc>
          <w:tcPr>
            <w:tcW w:w="4352" w:type="dxa"/>
          </w:tcPr>
          <w:p w14:paraId="6C74A000" w14:textId="6B0905F9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The main outcome of effectiveness of vitrectomy surgery will be the change in visual acuity in the eye that received surgery from baseline (pre-surgery) to follow-up (post-surgery). This will be assessed using the Early Treatment Diabetic Retinopathy Study (ETD</w:t>
            </w:r>
            <w:r w:rsidR="00953DF4">
              <w:t>R</w:t>
            </w:r>
            <w:r w:rsidRPr="00844C37">
              <w:t>S) or other measurement tools.</w:t>
            </w:r>
          </w:p>
          <w:p w14:paraId="512B10D7" w14:textId="7894219E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The main outcomes of the cost-effectiveness studies will depend on the types of health economics studies found in the literature search (e.g., the incremental cost-effectiveness ratio (ICER), social return on investment ratio, cost per extra ETD</w:t>
            </w:r>
            <w:r w:rsidR="00953DF4">
              <w:t>R</w:t>
            </w:r>
            <w:r w:rsidRPr="00844C37">
              <w:t>S).</w:t>
            </w:r>
          </w:p>
          <w:p w14:paraId="7C31F739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 xml:space="preserve">In addition, patient-reported outcome measures (PROMs) will be identified in both the effectiveness and cost-effectiveness studies (e.g., the EuroQoL-5D questionnaire).  </w:t>
            </w:r>
          </w:p>
        </w:tc>
        <w:tc>
          <w:tcPr>
            <w:tcW w:w="3081" w:type="dxa"/>
          </w:tcPr>
          <w:p w14:paraId="23E62DDC" w14:textId="77777777" w:rsidR="00844C37" w:rsidRPr="00844C37" w:rsidRDefault="00844C37" w:rsidP="0039755D">
            <w:pPr>
              <w:spacing w:before="100" w:beforeAutospacing="1" w:after="100" w:afterAutospacing="1"/>
            </w:pPr>
            <w:r w:rsidRPr="00844C37">
              <w:t>Type of included studies will be used as search terms. For example, ‘randomised controlled trial’ or ‘cost-benefit analysis’</w:t>
            </w:r>
          </w:p>
        </w:tc>
      </w:tr>
    </w:tbl>
    <w:p w14:paraId="76D06EA7" w14:textId="77777777" w:rsidR="00844C37" w:rsidRPr="00844C37" w:rsidRDefault="00844C37" w:rsidP="00844C37">
      <w:pPr>
        <w:spacing w:before="100" w:beforeAutospacing="1" w:after="100" w:afterAutospacing="1" w:line="240" w:lineRule="auto"/>
      </w:pPr>
    </w:p>
    <w:p w14:paraId="3531E3D8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br w:type="page"/>
      </w:r>
    </w:p>
    <w:p w14:paraId="55FEB3F4" w14:textId="4F347BE2" w:rsidR="00844C37" w:rsidRPr="00844C37" w:rsidRDefault="00844C37" w:rsidP="00844C37">
      <w:pPr>
        <w:pStyle w:val="Heading3"/>
        <w:rPr>
          <w:b/>
          <w:bCs/>
          <w:color w:val="auto"/>
          <w:sz w:val="22"/>
          <w:szCs w:val="22"/>
        </w:rPr>
      </w:pPr>
      <w:r w:rsidRPr="00801F23">
        <w:rPr>
          <w:b/>
          <w:bCs/>
          <w:color w:val="auto"/>
          <w:sz w:val="22"/>
          <w:szCs w:val="22"/>
        </w:rPr>
        <w:lastRenderedPageBreak/>
        <w:t>Figure 1. Search terms for the effectiveness of operating primary idiopathic epiretinal membranes</w:t>
      </w:r>
    </w:p>
    <w:p w14:paraId="274A735B" w14:textId="129B4906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9D5F4B0" wp14:editId="38DC90B2">
                <wp:simplePos x="0" y="0"/>
                <wp:positionH relativeFrom="column">
                  <wp:posOffset>-403860</wp:posOffset>
                </wp:positionH>
                <wp:positionV relativeFrom="paragraph">
                  <wp:posOffset>152400</wp:posOffset>
                </wp:positionV>
                <wp:extent cx="6202680" cy="8607425"/>
                <wp:effectExtent l="5715" t="12700" r="11430" b="9525"/>
                <wp:wrapNone/>
                <wp:docPr id="56824737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02680" cy="86074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C38297" id="Rectangle 4" o:spid="_x0000_s1026" style="position:absolute;margin-left:-31.8pt;margin-top:12pt;width:488.4pt;height:677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" filled="f" strokecolor="black [3213]"/>
            </w:pict>
          </mc:Fallback>
        </mc:AlternateContent>
      </w:r>
    </w:p>
    <w:p w14:paraId="6E382A1F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</w:t>
      </w:r>
      <w:r w:rsidRPr="00844C37">
        <w:tab/>
        <w:t>Epiretinal Membrane/</w:t>
      </w:r>
      <w:r w:rsidRPr="00844C37">
        <w:tab/>
      </w:r>
    </w:p>
    <w:p w14:paraId="7BB4CCB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</w:t>
      </w:r>
      <w:r w:rsidRPr="00844C37">
        <w:tab/>
        <w:t>(epiretinal adj2 membrane$).tw.</w:t>
      </w:r>
      <w:r w:rsidRPr="00844C37">
        <w:tab/>
      </w:r>
    </w:p>
    <w:p w14:paraId="621E6038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3</w:t>
      </w:r>
      <w:r w:rsidRPr="00844C37">
        <w:tab/>
        <w:t>ERM.tw.</w:t>
      </w:r>
      <w:r w:rsidRPr="00844C37">
        <w:tab/>
      </w:r>
    </w:p>
    <w:p w14:paraId="425E3928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4</w:t>
      </w:r>
      <w:r w:rsidRPr="00844C37">
        <w:tab/>
        <w:t>(membrane$ adj2 (epimacular or premacular or preretinal)).tw.</w:t>
      </w:r>
      <w:r w:rsidRPr="00844C37">
        <w:tab/>
      </w:r>
    </w:p>
    <w:p w14:paraId="33C39431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5</w:t>
      </w:r>
      <w:r w:rsidRPr="00844C37">
        <w:tab/>
        <w:t>(cellophane adj2 (maculopath$ or retinopath$)).tw.</w:t>
      </w:r>
      <w:r w:rsidRPr="00844C37">
        <w:tab/>
      </w:r>
    </w:p>
    <w:p w14:paraId="7118DB6A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6</w:t>
      </w:r>
      <w:r w:rsidRPr="00844C37">
        <w:tab/>
        <w:t>premacular fibrosis.tw.</w:t>
      </w:r>
      <w:r w:rsidRPr="00844C37">
        <w:tab/>
      </w:r>
    </w:p>
    <w:p w14:paraId="61A65383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7</w:t>
      </w:r>
      <w:r w:rsidRPr="00844C37">
        <w:tab/>
        <w:t>macular pucker$.tw.</w:t>
      </w:r>
      <w:r w:rsidRPr="00844C37">
        <w:tab/>
      </w:r>
    </w:p>
    <w:p w14:paraId="44DEB8E8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8</w:t>
      </w:r>
      <w:r w:rsidRPr="00844C37">
        <w:tab/>
        <w:t>((retina$ or retinopath$) adj2 wrinkl$).tw.</w:t>
      </w:r>
      <w:r w:rsidRPr="00844C37">
        <w:tab/>
      </w:r>
    </w:p>
    <w:p w14:paraId="2F6880D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9</w:t>
      </w:r>
      <w:r w:rsidRPr="00844C37">
        <w:tab/>
        <w:t>1 or 2 or 3 or 4 or 5 or 6 or 7 or 8</w:t>
      </w:r>
      <w:r w:rsidRPr="00844C37">
        <w:tab/>
      </w:r>
    </w:p>
    <w:p w14:paraId="57236270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0</w:t>
      </w:r>
      <w:r w:rsidRPr="00844C37">
        <w:tab/>
        <w:t>exp Vitrectomy/</w:t>
      </w:r>
      <w:r w:rsidRPr="00844C37">
        <w:tab/>
      </w:r>
    </w:p>
    <w:p w14:paraId="03845495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1</w:t>
      </w:r>
      <w:r w:rsidRPr="00844C37">
        <w:tab/>
        <w:t>vitrectom$.tw.</w:t>
      </w:r>
      <w:r w:rsidRPr="00844C37">
        <w:tab/>
      </w:r>
    </w:p>
    <w:p w14:paraId="06AD8F34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2</w:t>
      </w:r>
      <w:r w:rsidRPr="00844C37">
        <w:tab/>
        <w:t>PPV.tw.</w:t>
      </w:r>
      <w:r w:rsidRPr="00844C37">
        <w:tab/>
      </w:r>
    </w:p>
    <w:p w14:paraId="4B5B84C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3</w:t>
      </w:r>
      <w:r w:rsidRPr="00844C37">
        <w:tab/>
        <w:t>((ILM or membrane) adj2 peel$).tw.</w:t>
      </w:r>
      <w:r w:rsidRPr="00844C37">
        <w:tab/>
      </w:r>
    </w:p>
    <w:p w14:paraId="11017354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4</w:t>
      </w:r>
      <w:r w:rsidRPr="00844C37">
        <w:tab/>
        <w:t>(foveal adj2 spar$).tw.</w:t>
      </w:r>
      <w:r w:rsidRPr="00844C37">
        <w:tab/>
      </w:r>
    </w:p>
    <w:p w14:paraId="7FB2175B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5</w:t>
      </w:r>
      <w:r w:rsidRPr="00844C37">
        <w:tab/>
        <w:t>10 or 11 or 12 or 13 or 14</w:t>
      </w:r>
      <w:r w:rsidRPr="00844C37">
        <w:tab/>
      </w:r>
    </w:p>
    <w:p w14:paraId="6E3706F3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6</w:t>
      </w:r>
      <w:r w:rsidRPr="00844C37">
        <w:tab/>
        <w:t>9 and 15</w:t>
      </w:r>
      <w:r w:rsidRPr="00844C37">
        <w:tab/>
      </w:r>
    </w:p>
    <w:p w14:paraId="5012931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7</w:t>
      </w:r>
      <w:r w:rsidRPr="00844C37">
        <w:tab/>
        <w:t>limit 16 to (english language and yr="2000 - 2024")</w:t>
      </w:r>
      <w:r w:rsidRPr="00844C37">
        <w:tab/>
      </w:r>
    </w:p>
    <w:p w14:paraId="73A181BD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8</w:t>
      </w:r>
      <w:r w:rsidRPr="00844C37">
        <w:tab/>
        <w:t>limit 17 to humans</w:t>
      </w:r>
      <w:r w:rsidRPr="00844C37">
        <w:tab/>
      </w:r>
    </w:p>
    <w:p w14:paraId="15FB2C32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9</w:t>
      </w:r>
      <w:r w:rsidRPr="00844C37">
        <w:tab/>
        <w:t>randomised controlled trial.pt.</w:t>
      </w:r>
      <w:r w:rsidRPr="00844C37">
        <w:tab/>
      </w:r>
    </w:p>
    <w:p w14:paraId="5FDB2971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0</w:t>
      </w:r>
      <w:r w:rsidRPr="00844C37">
        <w:tab/>
        <w:t>(randomised or randomized).ab,pt,ti.</w:t>
      </w:r>
      <w:r w:rsidRPr="00844C37">
        <w:tab/>
      </w:r>
    </w:p>
    <w:p w14:paraId="75D1C57D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1</w:t>
      </w:r>
      <w:r w:rsidRPr="00844C37">
        <w:tab/>
        <w:t>trial.ab,ti.</w:t>
      </w:r>
      <w:r w:rsidRPr="00844C37">
        <w:tab/>
      </w:r>
    </w:p>
    <w:p w14:paraId="0B924CC4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2</w:t>
      </w:r>
      <w:r w:rsidRPr="00844C37">
        <w:tab/>
        <w:t>randomly.ab,ti.</w:t>
      </w:r>
      <w:r w:rsidRPr="00844C37">
        <w:tab/>
      </w:r>
    </w:p>
    <w:p w14:paraId="0697B487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3</w:t>
      </w:r>
      <w:r w:rsidRPr="00844C37">
        <w:tab/>
        <w:t>prospective.tw.</w:t>
      </w:r>
      <w:r w:rsidRPr="00844C37">
        <w:tab/>
      </w:r>
    </w:p>
    <w:p w14:paraId="04F550CD" w14:textId="6171D72F" w:rsidR="00844C37" w:rsidRPr="00844C37" w:rsidRDefault="00801F23" w:rsidP="00844C37">
      <w:pPr>
        <w:spacing w:before="100" w:beforeAutospacing="1" w:after="100" w:afterAutospacing="1" w:line="240" w:lineRule="auto"/>
      </w:pPr>
      <w:r w:rsidRPr="00844C3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44974E5" wp14:editId="460F12AD">
                <wp:simplePos x="0" y="0"/>
                <wp:positionH relativeFrom="column">
                  <wp:posOffset>-304800</wp:posOffset>
                </wp:positionH>
                <wp:positionV relativeFrom="paragraph">
                  <wp:posOffset>-104775</wp:posOffset>
                </wp:positionV>
                <wp:extent cx="6202680" cy="847725"/>
                <wp:effectExtent l="0" t="0" r="26670" b="28575"/>
                <wp:wrapNone/>
                <wp:docPr id="41685798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02680" cy="847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F971A0" id="Rectangle 4" o:spid="_x0000_s1026" style="position:absolute;margin-left:-24pt;margin-top:-8.25pt;width:488.4pt;height:66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" filled="f" strokecolor="black [3213]"/>
            </w:pict>
          </mc:Fallback>
        </mc:AlternateContent>
      </w:r>
      <w:r w:rsidR="00844C37" w:rsidRPr="00844C37">
        <w:t>24</w:t>
      </w:r>
      <w:r w:rsidR="00844C37" w:rsidRPr="00844C37">
        <w:tab/>
        <w:t>19 or 20 or 21 or 22 or 23</w:t>
      </w:r>
      <w:r w:rsidR="00844C37" w:rsidRPr="00844C37">
        <w:tab/>
      </w:r>
    </w:p>
    <w:p w14:paraId="52296CF6" w14:textId="23B77A12" w:rsidR="00844C37" w:rsidRDefault="00844C37" w:rsidP="00844C37">
      <w:pPr>
        <w:spacing w:before="100" w:beforeAutospacing="1" w:after="100" w:afterAutospacing="1" w:line="240" w:lineRule="auto"/>
      </w:pPr>
      <w:r w:rsidRPr="00844C37">
        <w:t>25</w:t>
      </w:r>
      <w:r w:rsidRPr="00844C37">
        <w:tab/>
        <w:t>18 and 24</w:t>
      </w:r>
      <w:r w:rsidRPr="00844C37">
        <w:tab/>
      </w:r>
    </w:p>
    <w:p w14:paraId="50D2D7A2" w14:textId="77777777" w:rsidR="00844C37" w:rsidRDefault="00844C37">
      <w:r>
        <w:br w:type="page"/>
      </w:r>
    </w:p>
    <w:p w14:paraId="28962934" w14:textId="77777777" w:rsidR="00844C37" w:rsidRPr="00844C37" w:rsidRDefault="00844C37" w:rsidP="00844C37">
      <w:pPr>
        <w:spacing w:before="100" w:beforeAutospacing="1" w:after="100" w:afterAutospacing="1" w:line="240" w:lineRule="auto"/>
      </w:pPr>
    </w:p>
    <w:p w14:paraId="1A4604D1" w14:textId="21287CC4" w:rsidR="00844C37" w:rsidRPr="00844C37" w:rsidRDefault="00844C37" w:rsidP="00844C37">
      <w:pPr>
        <w:pStyle w:val="Heading3"/>
        <w:rPr>
          <w:color w:val="auto"/>
          <w:sz w:val="22"/>
          <w:szCs w:val="22"/>
        </w:rPr>
      </w:pPr>
      <w:r w:rsidRPr="00801F23">
        <w:rPr>
          <w:b/>
          <w:bCs/>
          <w:color w:val="auto"/>
          <w:sz w:val="22"/>
          <w:szCs w:val="22"/>
        </w:rPr>
        <w:t>Figure 2</w:t>
      </w:r>
      <w:r w:rsidRPr="00801F23">
        <w:rPr>
          <w:color w:val="auto"/>
          <w:sz w:val="22"/>
          <w:szCs w:val="22"/>
        </w:rPr>
        <w:t xml:space="preserve"> </w:t>
      </w:r>
      <w:r w:rsidRPr="00801F23">
        <w:rPr>
          <w:b/>
          <w:bCs/>
          <w:color w:val="auto"/>
          <w:sz w:val="22"/>
          <w:szCs w:val="22"/>
        </w:rPr>
        <w:t>Search terms for the cost effectiveness of operating primary idiopathic epiretinal membranes</w:t>
      </w:r>
    </w:p>
    <w:p w14:paraId="0B338B8A" w14:textId="2575FC0A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018F30F" wp14:editId="4F846726">
                <wp:simplePos x="0" y="0"/>
                <wp:positionH relativeFrom="column">
                  <wp:posOffset>-251460</wp:posOffset>
                </wp:positionH>
                <wp:positionV relativeFrom="paragraph">
                  <wp:posOffset>86360</wp:posOffset>
                </wp:positionV>
                <wp:extent cx="6202680" cy="8571865"/>
                <wp:effectExtent l="5715" t="13335" r="11430" b="6350"/>
                <wp:wrapNone/>
                <wp:docPr id="80431634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02680" cy="85718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4B4EB8" id="Rectangle 3" o:spid="_x0000_s1026" style="position:absolute;margin-left:-19.8pt;margin-top:6.8pt;width:488.4pt;height:674.9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" filled="f" strokecolor="black [3213]"/>
            </w:pict>
          </mc:Fallback>
        </mc:AlternateContent>
      </w:r>
    </w:p>
    <w:p w14:paraId="537CD6CB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</w:t>
      </w:r>
      <w:r w:rsidRPr="00844C37">
        <w:tab/>
        <w:t>Epiretinal Membrane/</w:t>
      </w:r>
      <w:r w:rsidRPr="00844C37">
        <w:tab/>
      </w:r>
    </w:p>
    <w:p w14:paraId="77490348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</w:t>
      </w:r>
      <w:r w:rsidRPr="00844C37">
        <w:tab/>
        <w:t>(epiretinal adj2 membrane$).tw.</w:t>
      </w:r>
    </w:p>
    <w:p w14:paraId="470FE3AE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3</w:t>
      </w:r>
      <w:r w:rsidRPr="00844C37">
        <w:tab/>
        <w:t>ERM.tw.</w:t>
      </w:r>
      <w:r w:rsidRPr="00844C37">
        <w:tab/>
      </w:r>
    </w:p>
    <w:p w14:paraId="479E743C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4</w:t>
      </w:r>
      <w:r w:rsidRPr="00844C37">
        <w:tab/>
        <w:t>(membrane$ adj2 (epimacular or premacular or preretinal)).tw.</w:t>
      </w:r>
      <w:r w:rsidRPr="00844C37">
        <w:tab/>
      </w:r>
    </w:p>
    <w:p w14:paraId="24DDFC7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5</w:t>
      </w:r>
      <w:r w:rsidRPr="00844C37">
        <w:tab/>
        <w:t>(cellophane adj2 (maculopath$ or retinopath$)).tw.</w:t>
      </w:r>
      <w:r w:rsidRPr="00844C37">
        <w:tab/>
      </w:r>
    </w:p>
    <w:p w14:paraId="732B0C7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6</w:t>
      </w:r>
      <w:r w:rsidRPr="00844C37">
        <w:tab/>
        <w:t>premacular fibrosis.tw.</w:t>
      </w:r>
      <w:r w:rsidRPr="00844C37">
        <w:tab/>
      </w:r>
    </w:p>
    <w:p w14:paraId="558A03A7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7</w:t>
      </w:r>
      <w:r w:rsidRPr="00844C37">
        <w:tab/>
        <w:t>macular pucker$.tw.</w:t>
      </w:r>
    </w:p>
    <w:p w14:paraId="2ABAF004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8</w:t>
      </w:r>
      <w:r w:rsidRPr="00844C37">
        <w:tab/>
        <w:t>((retina$ or retinopath$) adj2 wrinkl$).tw.</w:t>
      </w:r>
      <w:r w:rsidRPr="00844C37">
        <w:tab/>
      </w:r>
    </w:p>
    <w:p w14:paraId="609694D4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9</w:t>
      </w:r>
      <w:r w:rsidRPr="00844C37">
        <w:tab/>
        <w:t>1 or 2 or 3 or 4 or 5 or 6 or 7 or 8</w:t>
      </w:r>
      <w:r w:rsidRPr="00844C37">
        <w:tab/>
      </w:r>
    </w:p>
    <w:p w14:paraId="0BD87EE2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0</w:t>
      </w:r>
      <w:r w:rsidRPr="00844C37">
        <w:tab/>
        <w:t>exp Vitrectomy/</w:t>
      </w:r>
      <w:r w:rsidRPr="00844C37">
        <w:tab/>
      </w:r>
    </w:p>
    <w:p w14:paraId="0B884CDE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1</w:t>
      </w:r>
      <w:r w:rsidRPr="00844C37">
        <w:tab/>
        <w:t>vitrectom$.tw.</w:t>
      </w:r>
      <w:r w:rsidRPr="00844C37">
        <w:tab/>
      </w:r>
    </w:p>
    <w:p w14:paraId="06F98CEF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2</w:t>
      </w:r>
      <w:r w:rsidRPr="00844C37">
        <w:tab/>
        <w:t>PPV.tw.</w:t>
      </w:r>
      <w:r w:rsidRPr="00844C37">
        <w:tab/>
      </w:r>
    </w:p>
    <w:p w14:paraId="2EA06DB7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3</w:t>
      </w:r>
      <w:r w:rsidRPr="00844C37">
        <w:tab/>
        <w:t>((ILM or membrane) adj2 peel$).tw.</w:t>
      </w:r>
      <w:r w:rsidRPr="00844C37">
        <w:tab/>
      </w:r>
    </w:p>
    <w:p w14:paraId="5B9DC47E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4</w:t>
      </w:r>
      <w:r w:rsidRPr="00844C37">
        <w:tab/>
        <w:t>(foveal adj2 spar$).tw.</w:t>
      </w:r>
      <w:r w:rsidRPr="00844C37">
        <w:tab/>
      </w:r>
    </w:p>
    <w:p w14:paraId="4E880CC2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5</w:t>
      </w:r>
      <w:r w:rsidRPr="00844C37">
        <w:tab/>
        <w:t>10 or 11 or 12 or 13 or 14</w:t>
      </w:r>
      <w:r w:rsidRPr="00844C37">
        <w:tab/>
      </w:r>
    </w:p>
    <w:p w14:paraId="545E596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6</w:t>
      </w:r>
      <w:r w:rsidRPr="00844C37">
        <w:tab/>
        <w:t>9 and 15</w:t>
      </w:r>
      <w:r w:rsidRPr="00844C37">
        <w:tab/>
      </w:r>
    </w:p>
    <w:p w14:paraId="42987F9D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7</w:t>
      </w:r>
      <w:r w:rsidRPr="00844C37">
        <w:tab/>
        <w:t>health economic$.mp.</w:t>
      </w:r>
      <w:r w:rsidRPr="00844C37">
        <w:tab/>
      </w:r>
    </w:p>
    <w:p w14:paraId="6F64708A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8</w:t>
      </w:r>
      <w:r w:rsidRPr="00844C37">
        <w:tab/>
        <w:t>exp Cost-Benefit Analysis/</w:t>
      </w:r>
      <w:r w:rsidRPr="00844C37">
        <w:tab/>
      </w:r>
    </w:p>
    <w:p w14:paraId="7B3E5B69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19</w:t>
      </w:r>
      <w:r w:rsidRPr="00844C37">
        <w:tab/>
        <w:t>cost effective$.tw.</w:t>
      </w:r>
      <w:r w:rsidRPr="00844C37">
        <w:tab/>
      </w:r>
    </w:p>
    <w:p w14:paraId="2245BFF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0</w:t>
      </w:r>
      <w:r w:rsidRPr="00844C37">
        <w:tab/>
        <w:t>cost-effectiveness.tw.</w:t>
      </w:r>
      <w:r w:rsidRPr="00844C37">
        <w:tab/>
      </w:r>
    </w:p>
    <w:p w14:paraId="68E1FABC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1</w:t>
      </w:r>
      <w:r w:rsidRPr="00844C37">
        <w:tab/>
        <w:t>cost-utility.tw.</w:t>
      </w:r>
      <w:r w:rsidRPr="00844C37">
        <w:tab/>
      </w:r>
    </w:p>
    <w:p w14:paraId="405CEB3E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2</w:t>
      </w:r>
      <w:r w:rsidRPr="00844C37">
        <w:tab/>
        <w:t>exp "Cost of Illness"/ or exp "Costs and Cost Analysis"/</w:t>
      </w:r>
      <w:r w:rsidRPr="00844C37">
        <w:tab/>
      </w:r>
    </w:p>
    <w:p w14:paraId="47B98769" w14:textId="571690B6" w:rsidR="00844C37" w:rsidRPr="00844C37" w:rsidRDefault="00801F23" w:rsidP="00844C37">
      <w:pPr>
        <w:spacing w:before="100" w:beforeAutospacing="1" w:after="100" w:afterAutospacing="1" w:line="240" w:lineRule="auto"/>
      </w:pPr>
      <w:r w:rsidRPr="00844C3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831483C" wp14:editId="7579DF5F">
                <wp:simplePos x="0" y="0"/>
                <wp:positionH relativeFrom="column">
                  <wp:posOffset>-205740</wp:posOffset>
                </wp:positionH>
                <wp:positionV relativeFrom="paragraph">
                  <wp:posOffset>-180975</wp:posOffset>
                </wp:positionV>
                <wp:extent cx="6202680" cy="3202305"/>
                <wp:effectExtent l="0" t="0" r="26670" b="17145"/>
                <wp:wrapNone/>
                <wp:docPr id="12221103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02680" cy="32023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1BF82" id="Rectangle 2" o:spid="_x0000_s1026" style="position:absolute;margin-left:-16.2pt;margin-top:-14.25pt;width:488.4pt;height:252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" filled="f" strokecolor="black [3213]"/>
            </w:pict>
          </mc:Fallback>
        </mc:AlternateContent>
      </w:r>
      <w:r w:rsidR="00844C37" w:rsidRPr="00844C37">
        <w:t>23</w:t>
      </w:r>
      <w:r w:rsidR="00844C37" w:rsidRPr="00844C37">
        <w:tab/>
        <w:t>cost consequence.tw.</w:t>
      </w:r>
      <w:r w:rsidR="00844C37" w:rsidRPr="00844C37">
        <w:tab/>
      </w:r>
    </w:p>
    <w:p w14:paraId="338C9179" w14:textId="50CD152E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4</w:t>
      </w:r>
      <w:r w:rsidRPr="00844C37">
        <w:tab/>
        <w:t>social return on investment.tw.</w:t>
      </w:r>
      <w:r w:rsidRPr="00844C37">
        <w:tab/>
      </w:r>
    </w:p>
    <w:p w14:paraId="32B5AFFE" w14:textId="7A1177C5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5</w:t>
      </w:r>
      <w:r w:rsidRPr="00844C37">
        <w:tab/>
        <w:t>budget impact analysis.tw.</w:t>
      </w:r>
      <w:r w:rsidRPr="00844C37">
        <w:tab/>
      </w:r>
    </w:p>
    <w:p w14:paraId="7F2D5F5D" w14:textId="1FFA0ECD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6</w:t>
      </w:r>
      <w:r w:rsidRPr="00844C37">
        <w:tab/>
        <w:t>markov model.tw.</w:t>
      </w:r>
      <w:r w:rsidRPr="00844C37">
        <w:tab/>
      </w:r>
    </w:p>
    <w:p w14:paraId="0AB0668E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7</w:t>
      </w:r>
      <w:r w:rsidRPr="00844C37">
        <w:tab/>
        <w:t>decision analytic modelling.tw.</w:t>
      </w:r>
      <w:r w:rsidRPr="00844C37">
        <w:tab/>
      </w:r>
    </w:p>
    <w:p w14:paraId="2C5AFB20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8</w:t>
      </w:r>
      <w:r w:rsidRPr="00844C37">
        <w:tab/>
        <w:t>economic evaluation.tw.</w:t>
      </w:r>
      <w:r w:rsidRPr="00844C37">
        <w:tab/>
      </w:r>
    </w:p>
    <w:p w14:paraId="3960D48A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29</w:t>
      </w:r>
      <w:r w:rsidRPr="00844C37">
        <w:tab/>
        <w:t>17 or 18 or 19 or 20 or 21 or 22 or 23 or 24 or 25 or 26 or 27 or 28</w:t>
      </w:r>
      <w:r w:rsidRPr="00844C37">
        <w:tab/>
      </w:r>
    </w:p>
    <w:p w14:paraId="52C68AC6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30</w:t>
      </w:r>
      <w:r w:rsidRPr="00844C37">
        <w:tab/>
        <w:t>16 and 29</w:t>
      </w:r>
    </w:p>
    <w:p w14:paraId="25C6A333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>31</w:t>
      </w:r>
      <w:r w:rsidRPr="00844C37">
        <w:tab/>
        <w:t>limit 30 to (english language and yr="2000 - 2024")</w:t>
      </w:r>
    </w:p>
    <w:p w14:paraId="506FAA20" w14:textId="77777777" w:rsidR="00844C37" w:rsidRPr="00844C37" w:rsidRDefault="00844C37" w:rsidP="00844C37">
      <w:pPr>
        <w:spacing w:before="100" w:beforeAutospacing="1" w:after="100" w:afterAutospacing="1" w:line="240" w:lineRule="auto"/>
      </w:pPr>
      <w:r w:rsidRPr="00844C37">
        <w:tab/>
      </w:r>
    </w:p>
    <w:p w14:paraId="66DE7C38" w14:textId="77777777" w:rsidR="00844C37" w:rsidRPr="00844C37" w:rsidRDefault="00844C37" w:rsidP="00844C37">
      <w:pPr>
        <w:rPr>
          <w:rFonts w:eastAsiaTheme="majorEastAsia" w:cstheme="majorBidi"/>
          <w:highlight w:val="yellow"/>
        </w:rPr>
      </w:pPr>
      <w:r w:rsidRPr="00844C37">
        <w:rPr>
          <w:highlight w:val="yellow"/>
        </w:rPr>
        <w:br w:type="page"/>
      </w:r>
    </w:p>
    <w:p w14:paraId="00504E15" w14:textId="043089E1" w:rsidR="00844C37" w:rsidRPr="00844C37" w:rsidRDefault="00844C37" w:rsidP="00844C37">
      <w:pPr>
        <w:pStyle w:val="Heading3"/>
        <w:rPr>
          <w:b/>
          <w:bCs/>
          <w:color w:val="auto"/>
          <w:sz w:val="22"/>
          <w:szCs w:val="22"/>
        </w:rPr>
      </w:pPr>
      <w:r w:rsidRPr="00801F23">
        <w:rPr>
          <w:b/>
          <w:bCs/>
          <w:color w:val="auto"/>
          <w:sz w:val="22"/>
          <w:szCs w:val="22"/>
        </w:rPr>
        <w:lastRenderedPageBreak/>
        <w:t>Figure 3 Search terms for grey literature for the cost effectiveness of operating primary idiopathic epiretinal membranes</w:t>
      </w:r>
    </w:p>
    <w:p w14:paraId="23D03806" w14:textId="7B1048A9" w:rsidR="00844C37" w:rsidRPr="00844C37" w:rsidRDefault="00844C37" w:rsidP="00844C37">
      <w:r w:rsidRPr="00844C37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5AD1212" wp14:editId="1C428576">
                <wp:simplePos x="0" y="0"/>
                <wp:positionH relativeFrom="column">
                  <wp:posOffset>-133350</wp:posOffset>
                </wp:positionH>
                <wp:positionV relativeFrom="paragraph">
                  <wp:posOffset>209550</wp:posOffset>
                </wp:positionV>
                <wp:extent cx="6503670" cy="2667000"/>
                <wp:effectExtent l="0" t="0" r="11430" b="19050"/>
                <wp:wrapNone/>
                <wp:docPr id="48766500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3670" cy="2667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0E9765" id="Rectangle 1" o:spid="_x0000_s1026" style="position:absolute;margin-left:-10.5pt;margin-top:16.5pt;width:512.1pt;height:210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" filled="f" strokecolor="black [3213]"/>
            </w:pict>
          </mc:Fallback>
        </mc:AlternateContent>
      </w:r>
    </w:p>
    <w:p w14:paraId="06020119" w14:textId="77777777" w:rsidR="00844C37" w:rsidRPr="00801F23" w:rsidRDefault="00844C37" w:rsidP="00844C37">
      <w:pPr>
        <w:rPr>
          <w:sz w:val="20"/>
          <w:szCs w:val="20"/>
        </w:rPr>
      </w:pPr>
      <w:r w:rsidRPr="00801F23">
        <w:rPr>
          <w:sz w:val="20"/>
          <w:szCs w:val="20"/>
        </w:rPr>
        <w:t>Google Search Engine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9331"/>
      </w:tblGrid>
      <w:tr w:rsidR="00844C37" w:rsidRPr="00801F23" w14:paraId="62B228A8" w14:textId="77777777" w:rsidTr="0039755D">
        <w:tc>
          <w:tcPr>
            <w:tcW w:w="558" w:type="dxa"/>
            <w:tcBorders>
              <w:top w:val="nil"/>
              <w:bottom w:val="nil"/>
            </w:tcBorders>
            <w:shd w:val="clear" w:color="auto" w:fill="auto"/>
          </w:tcPr>
          <w:p w14:paraId="15F0BF73" w14:textId="77777777" w:rsidR="00844C37" w:rsidRPr="00801F23" w:rsidRDefault="00844C37" w:rsidP="0039755D">
            <w:pPr>
              <w:ind w:right="62"/>
              <w:rPr>
                <w:rFonts w:cstheme="minorHAnsi"/>
                <w:b/>
                <w:sz w:val="20"/>
                <w:szCs w:val="20"/>
              </w:rPr>
            </w:pPr>
            <w:r w:rsidRPr="00801F23">
              <w:rPr>
                <w:rFonts w:cstheme="minorHAnsi"/>
                <w:b/>
                <w:sz w:val="20"/>
                <w:szCs w:val="20"/>
              </w:rPr>
              <w:t>#</w:t>
            </w:r>
          </w:p>
        </w:tc>
        <w:tc>
          <w:tcPr>
            <w:tcW w:w="9331" w:type="dxa"/>
            <w:tcBorders>
              <w:top w:val="nil"/>
              <w:bottom w:val="nil"/>
            </w:tcBorders>
            <w:shd w:val="clear" w:color="auto" w:fill="auto"/>
          </w:tcPr>
          <w:p w14:paraId="4FED6E6D" w14:textId="77777777" w:rsidR="00844C37" w:rsidRPr="00801F23" w:rsidRDefault="00844C37" w:rsidP="0039755D">
            <w:pPr>
              <w:rPr>
                <w:rFonts w:cstheme="minorHAnsi"/>
                <w:b/>
                <w:sz w:val="20"/>
                <w:szCs w:val="20"/>
              </w:rPr>
            </w:pPr>
            <w:r w:rsidRPr="00801F23">
              <w:rPr>
                <w:rFonts w:cstheme="minorHAnsi"/>
                <w:b/>
                <w:sz w:val="20"/>
                <w:szCs w:val="20"/>
              </w:rPr>
              <w:t>Search</w:t>
            </w:r>
          </w:p>
        </w:tc>
      </w:tr>
      <w:tr w:rsidR="00844C37" w:rsidRPr="00801F23" w14:paraId="1A08EF82" w14:textId="77777777" w:rsidTr="0039755D">
        <w:tc>
          <w:tcPr>
            <w:tcW w:w="558" w:type="dxa"/>
            <w:tcBorders>
              <w:top w:val="nil"/>
              <w:bottom w:val="nil"/>
            </w:tcBorders>
          </w:tcPr>
          <w:p w14:paraId="67CEA5CC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331" w:type="dxa"/>
            <w:tcBorders>
              <w:top w:val="nil"/>
              <w:bottom w:val="nil"/>
            </w:tcBorders>
          </w:tcPr>
          <w:p w14:paraId="7DBB6B1B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"cost effectiveness" OR "health economic*" AND "idiopathic epiretinal membrane" AND vitrectomy</w:t>
            </w:r>
          </w:p>
        </w:tc>
      </w:tr>
      <w:tr w:rsidR="00844C37" w:rsidRPr="00801F23" w14:paraId="5B9660B7" w14:textId="77777777" w:rsidTr="0039755D">
        <w:tc>
          <w:tcPr>
            <w:tcW w:w="558" w:type="dxa"/>
            <w:tcBorders>
              <w:top w:val="nil"/>
              <w:bottom w:val="nil"/>
            </w:tcBorders>
          </w:tcPr>
          <w:p w14:paraId="63D91C13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331" w:type="dxa"/>
            <w:tcBorders>
              <w:top w:val="nil"/>
              <w:bottom w:val="nil"/>
            </w:tcBorders>
          </w:tcPr>
          <w:p w14:paraId="1B16FA8B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"cost effectiveness" OR "health economic*" AND "macular pucker" AND vitrectomy</w:t>
            </w:r>
          </w:p>
        </w:tc>
      </w:tr>
      <w:tr w:rsidR="00844C37" w:rsidRPr="00801F23" w14:paraId="1376B7B7" w14:textId="77777777" w:rsidTr="0039755D">
        <w:tc>
          <w:tcPr>
            <w:tcW w:w="558" w:type="dxa"/>
            <w:tcBorders>
              <w:top w:val="nil"/>
              <w:bottom w:val="nil"/>
            </w:tcBorders>
          </w:tcPr>
          <w:p w14:paraId="33092B7E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31" w:type="dxa"/>
            <w:tcBorders>
              <w:top w:val="nil"/>
              <w:bottom w:val="nil"/>
            </w:tcBorders>
          </w:tcPr>
          <w:p w14:paraId="01D6408B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"cost effectiveness" OR "health economic*" AND "macular pucker" AND "pars plana"</w:t>
            </w:r>
          </w:p>
        </w:tc>
      </w:tr>
      <w:tr w:rsidR="00844C37" w:rsidRPr="00801F23" w14:paraId="39B727C3" w14:textId="77777777" w:rsidTr="0039755D">
        <w:tc>
          <w:tcPr>
            <w:tcW w:w="558" w:type="dxa"/>
            <w:tcBorders>
              <w:top w:val="nil"/>
              <w:bottom w:val="nil"/>
            </w:tcBorders>
          </w:tcPr>
          <w:p w14:paraId="4C72A932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31" w:type="dxa"/>
            <w:tcBorders>
              <w:top w:val="nil"/>
              <w:bottom w:val="nil"/>
            </w:tcBorders>
          </w:tcPr>
          <w:p w14:paraId="65D1B91B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"cost effectiveness" OR "health economic*" AND "idiopathic epiretinal membrane" AND “pars plana”</w:t>
            </w:r>
          </w:p>
        </w:tc>
      </w:tr>
    </w:tbl>
    <w:p w14:paraId="427D2D58" w14:textId="77777777" w:rsidR="00844C37" w:rsidRPr="00801F23" w:rsidRDefault="00844C37" w:rsidP="00844C37">
      <w:pPr>
        <w:spacing w:after="0" w:line="240" w:lineRule="auto"/>
        <w:rPr>
          <w:rFonts w:cstheme="minorHAnsi"/>
          <w:sz w:val="20"/>
          <w:szCs w:val="20"/>
        </w:rPr>
      </w:pPr>
    </w:p>
    <w:p w14:paraId="57416A13" w14:textId="77777777" w:rsidR="00844C37" w:rsidRPr="00801F23" w:rsidRDefault="00844C37" w:rsidP="00844C37">
      <w:pPr>
        <w:spacing w:after="0" w:line="240" w:lineRule="auto"/>
        <w:rPr>
          <w:rFonts w:cstheme="minorHAnsi"/>
          <w:sz w:val="20"/>
          <w:szCs w:val="20"/>
        </w:rPr>
      </w:pPr>
    </w:p>
    <w:p w14:paraId="038F4455" w14:textId="77777777" w:rsidR="00844C37" w:rsidRPr="00801F23" w:rsidRDefault="00844C37" w:rsidP="00844C37">
      <w:pPr>
        <w:rPr>
          <w:sz w:val="20"/>
          <w:szCs w:val="20"/>
        </w:rPr>
      </w:pPr>
      <w:r w:rsidRPr="00801F23">
        <w:rPr>
          <w:sz w:val="20"/>
          <w:szCs w:val="20"/>
        </w:rPr>
        <w:t>Semantic Scholar Search Engine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9331"/>
      </w:tblGrid>
      <w:tr w:rsidR="00844C37" w:rsidRPr="00801F23" w14:paraId="57C8DD7C" w14:textId="77777777" w:rsidTr="0039755D">
        <w:tc>
          <w:tcPr>
            <w:tcW w:w="558" w:type="dxa"/>
            <w:shd w:val="clear" w:color="auto" w:fill="auto"/>
          </w:tcPr>
          <w:p w14:paraId="2A3D13CC" w14:textId="77777777" w:rsidR="00844C37" w:rsidRPr="00801F23" w:rsidRDefault="00844C37" w:rsidP="0039755D">
            <w:pPr>
              <w:ind w:right="62"/>
              <w:rPr>
                <w:rFonts w:cstheme="minorHAnsi"/>
                <w:b/>
                <w:sz w:val="20"/>
                <w:szCs w:val="20"/>
              </w:rPr>
            </w:pPr>
            <w:r w:rsidRPr="00801F23">
              <w:rPr>
                <w:rFonts w:cstheme="minorHAnsi"/>
                <w:b/>
                <w:sz w:val="20"/>
                <w:szCs w:val="20"/>
              </w:rPr>
              <w:t>#</w:t>
            </w:r>
          </w:p>
        </w:tc>
        <w:tc>
          <w:tcPr>
            <w:tcW w:w="9331" w:type="dxa"/>
            <w:shd w:val="clear" w:color="auto" w:fill="auto"/>
          </w:tcPr>
          <w:p w14:paraId="042D4551" w14:textId="77777777" w:rsidR="00844C37" w:rsidRPr="00801F23" w:rsidRDefault="00844C37" w:rsidP="0039755D">
            <w:pPr>
              <w:rPr>
                <w:rFonts w:cstheme="minorHAnsi"/>
                <w:b/>
                <w:sz w:val="20"/>
                <w:szCs w:val="20"/>
              </w:rPr>
            </w:pPr>
            <w:r w:rsidRPr="00801F23">
              <w:rPr>
                <w:rFonts w:cstheme="minorHAnsi"/>
                <w:b/>
                <w:sz w:val="20"/>
                <w:szCs w:val="20"/>
              </w:rPr>
              <w:t>Search</w:t>
            </w:r>
          </w:p>
        </w:tc>
      </w:tr>
      <w:tr w:rsidR="00844C37" w:rsidRPr="00801F23" w14:paraId="2F3BAEEE" w14:textId="77777777" w:rsidTr="0039755D">
        <w:tc>
          <w:tcPr>
            <w:tcW w:w="558" w:type="dxa"/>
          </w:tcPr>
          <w:p w14:paraId="4FE5CC91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331" w:type="dxa"/>
          </w:tcPr>
          <w:p w14:paraId="3DE5AD71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cost effectiveness OR health economic* AND idiopathic epiretinal membrane AND vitrectomy</w:t>
            </w:r>
          </w:p>
        </w:tc>
      </w:tr>
      <w:tr w:rsidR="00844C37" w:rsidRPr="00801F23" w14:paraId="359C0856" w14:textId="77777777" w:rsidTr="0039755D">
        <w:tc>
          <w:tcPr>
            <w:tcW w:w="558" w:type="dxa"/>
          </w:tcPr>
          <w:p w14:paraId="1FB2A300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331" w:type="dxa"/>
          </w:tcPr>
          <w:p w14:paraId="2323F5DE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cost effectiveness OR health economic* AND macular pucker AND vitrectomy</w:t>
            </w:r>
          </w:p>
        </w:tc>
      </w:tr>
      <w:tr w:rsidR="00844C37" w:rsidRPr="00801F23" w14:paraId="2FBDB263" w14:textId="77777777" w:rsidTr="0039755D">
        <w:tc>
          <w:tcPr>
            <w:tcW w:w="558" w:type="dxa"/>
          </w:tcPr>
          <w:p w14:paraId="3DF8980B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31" w:type="dxa"/>
          </w:tcPr>
          <w:p w14:paraId="04EDBECF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cost effectiveness OR health economic* AND macular pucker AND pars plana</w:t>
            </w:r>
          </w:p>
        </w:tc>
      </w:tr>
      <w:tr w:rsidR="00844C37" w:rsidRPr="00801F23" w14:paraId="298CBBBA" w14:textId="77777777" w:rsidTr="0039755D">
        <w:tc>
          <w:tcPr>
            <w:tcW w:w="558" w:type="dxa"/>
          </w:tcPr>
          <w:p w14:paraId="1B7159BB" w14:textId="77777777" w:rsidR="00844C37" w:rsidRPr="00801F23" w:rsidRDefault="00844C37" w:rsidP="0039755D">
            <w:pPr>
              <w:ind w:right="62"/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31" w:type="dxa"/>
          </w:tcPr>
          <w:p w14:paraId="668C25A3" w14:textId="77777777" w:rsidR="00844C37" w:rsidRPr="00801F23" w:rsidRDefault="00844C37" w:rsidP="0039755D">
            <w:pPr>
              <w:rPr>
                <w:rFonts w:cstheme="minorHAnsi"/>
                <w:sz w:val="20"/>
                <w:szCs w:val="20"/>
              </w:rPr>
            </w:pPr>
            <w:r w:rsidRPr="00801F23">
              <w:rPr>
                <w:rFonts w:cstheme="minorHAnsi"/>
                <w:sz w:val="20"/>
                <w:szCs w:val="20"/>
              </w:rPr>
              <w:t>cost effectiveness OR health economic* AND idiopathic epiretinal membrane AND pars plana</w:t>
            </w:r>
          </w:p>
        </w:tc>
      </w:tr>
    </w:tbl>
    <w:p w14:paraId="170A9C6C" w14:textId="77777777" w:rsidR="00844C37" w:rsidRPr="00844C37" w:rsidRDefault="00844C37" w:rsidP="00844C37">
      <w:pPr>
        <w:spacing w:after="0" w:line="240" w:lineRule="auto"/>
        <w:rPr>
          <w:rFonts w:cstheme="minorHAnsi"/>
        </w:rPr>
      </w:pPr>
    </w:p>
    <w:p w14:paraId="0D1FAA83" w14:textId="77777777" w:rsidR="00844C37" w:rsidRPr="00844C37" w:rsidRDefault="00844C37" w:rsidP="00844C37">
      <w:pPr>
        <w:spacing w:before="100" w:beforeAutospacing="1" w:after="100" w:afterAutospacing="1" w:line="240" w:lineRule="auto"/>
      </w:pPr>
    </w:p>
    <w:p w14:paraId="12DD1DD0" w14:textId="77777777" w:rsidR="00844C37" w:rsidRPr="00844C37" w:rsidRDefault="00844C37" w:rsidP="00844C37">
      <w:pPr>
        <w:spacing w:before="100" w:beforeAutospacing="1" w:after="100" w:afterAutospacing="1" w:line="240" w:lineRule="auto"/>
        <w:rPr>
          <w:b/>
          <w:bCs/>
        </w:rPr>
      </w:pPr>
    </w:p>
    <w:p w14:paraId="47CD6D35" w14:textId="77777777" w:rsidR="00844C37" w:rsidRPr="00844C37" w:rsidRDefault="00844C37" w:rsidP="00844C37">
      <w:pPr>
        <w:rPr>
          <w:rFonts w:eastAsiaTheme="majorEastAsia" w:cstheme="majorBidi"/>
          <w:b/>
          <w:bCs/>
        </w:rPr>
      </w:pPr>
      <w:r w:rsidRPr="00844C37">
        <w:rPr>
          <w:b/>
          <w:bCs/>
        </w:rPr>
        <w:br w:type="page"/>
      </w:r>
    </w:p>
    <w:p w14:paraId="519DE128" w14:textId="6F69EE0E" w:rsidR="00B256FE" w:rsidRPr="00801F23" w:rsidRDefault="00844C37">
      <w:pPr>
        <w:rPr>
          <w:b/>
          <w:bCs/>
        </w:rPr>
      </w:pPr>
      <w:r w:rsidRPr="00801F23">
        <w:rPr>
          <w:b/>
          <w:bCs/>
        </w:rPr>
        <w:lastRenderedPageBreak/>
        <w:t>References</w:t>
      </w:r>
    </w:p>
    <w:sdt>
      <w:sdtPr>
        <w:rPr>
          <w:color w:val="000000"/>
        </w:rPr>
        <w:tag w:val="MENDELEY_BIBLIOGRAPHY"/>
        <w:id w:val="1372270474"/>
        <w:placeholder>
          <w:docPart w:val="DefaultPlaceholder_-1854013440"/>
        </w:placeholder>
      </w:sdtPr>
      <w:sdtEndPr/>
      <w:sdtContent>
        <w:p w14:paraId="0FDE1CCF" w14:textId="77777777" w:rsidR="00801F23" w:rsidRPr="00801F23" w:rsidRDefault="00801F23">
          <w:pPr>
            <w:autoSpaceDE w:val="0"/>
            <w:autoSpaceDN w:val="0"/>
            <w:ind w:hanging="640"/>
            <w:divId w:val="1146312684"/>
            <w:rPr>
              <w:rFonts w:eastAsia="Times New Roman"/>
              <w:color w:val="000000"/>
              <w:kern w:val="0"/>
              <w:sz w:val="24"/>
              <w:szCs w:val="24"/>
              <w14:ligatures w14:val="none"/>
            </w:rPr>
          </w:pPr>
          <w:r w:rsidRPr="00801F23">
            <w:rPr>
              <w:rFonts w:eastAsia="Times New Roman"/>
              <w:color w:val="000000"/>
            </w:rPr>
            <w:t>[1]</w:t>
          </w:r>
          <w:r w:rsidRPr="00801F23">
            <w:rPr>
              <w:rFonts w:eastAsia="Times New Roman"/>
              <w:color w:val="000000"/>
            </w:rPr>
            <w:tab/>
            <w:t>Yusuf A, Bizrah M, Bunce C, Bainbridge JW. Surgery for idiopathic epiretinal membrane. Cochrane Database of Systematic Reviews 2019;2019. https://doi.org/10.1002/14651858.CD013297.</w:t>
          </w:r>
        </w:p>
        <w:p w14:paraId="6A7A2640" w14:textId="5703FBD4" w:rsidR="00844C37" w:rsidRPr="00844C37" w:rsidRDefault="00801F23">
          <w:r w:rsidRPr="00801F23">
            <w:rPr>
              <w:rFonts w:eastAsia="Times New Roman"/>
              <w:color w:val="000000"/>
            </w:rPr>
            <w:t> </w:t>
          </w:r>
        </w:p>
      </w:sdtContent>
    </w:sdt>
    <w:sectPr w:rsidR="00844C37" w:rsidRPr="00844C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76688" w14:textId="77777777" w:rsidR="00CA3AD3" w:rsidRDefault="00CA3AD3" w:rsidP="001B69B1">
      <w:pPr>
        <w:spacing w:after="0" w:line="240" w:lineRule="auto"/>
      </w:pPr>
      <w:r>
        <w:separator/>
      </w:r>
    </w:p>
  </w:endnote>
  <w:endnote w:type="continuationSeparator" w:id="0">
    <w:p w14:paraId="60EC0E35" w14:textId="77777777" w:rsidR="00CA3AD3" w:rsidRDefault="00CA3AD3" w:rsidP="001B6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70DD4" w14:textId="77777777" w:rsidR="001B69B1" w:rsidRDefault="001B69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2243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085E4" w14:textId="6BFD770F" w:rsidR="001B69B1" w:rsidRDefault="001B69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6C6492" w14:textId="77777777" w:rsidR="001B69B1" w:rsidRDefault="001B69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31C8C" w14:textId="77777777" w:rsidR="001B69B1" w:rsidRDefault="001B69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EBA21" w14:textId="77777777" w:rsidR="00CA3AD3" w:rsidRDefault="00CA3AD3" w:rsidP="001B69B1">
      <w:pPr>
        <w:spacing w:after="0" w:line="240" w:lineRule="auto"/>
      </w:pPr>
      <w:r>
        <w:separator/>
      </w:r>
    </w:p>
  </w:footnote>
  <w:footnote w:type="continuationSeparator" w:id="0">
    <w:p w14:paraId="46388A1C" w14:textId="77777777" w:rsidR="00CA3AD3" w:rsidRDefault="00CA3AD3" w:rsidP="001B6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DF6F2" w14:textId="77777777" w:rsidR="001B69B1" w:rsidRDefault="001B69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C07648" w14:textId="77777777" w:rsidR="001B69B1" w:rsidRDefault="001B69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9B0F1" w14:textId="77777777" w:rsidR="001B69B1" w:rsidRDefault="001B69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03"/>
    <w:rsid w:val="001B69B1"/>
    <w:rsid w:val="002D5242"/>
    <w:rsid w:val="002E060B"/>
    <w:rsid w:val="00801F23"/>
    <w:rsid w:val="00834E0F"/>
    <w:rsid w:val="00844C37"/>
    <w:rsid w:val="008E706D"/>
    <w:rsid w:val="00916030"/>
    <w:rsid w:val="00951419"/>
    <w:rsid w:val="00953DF4"/>
    <w:rsid w:val="00964A54"/>
    <w:rsid w:val="009F1733"/>
    <w:rsid w:val="00A23245"/>
    <w:rsid w:val="00B256FE"/>
    <w:rsid w:val="00B902B9"/>
    <w:rsid w:val="00C61863"/>
    <w:rsid w:val="00C914B8"/>
    <w:rsid w:val="00CA3AD3"/>
    <w:rsid w:val="00CE1A03"/>
    <w:rsid w:val="00D516AF"/>
    <w:rsid w:val="00F15BE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3898"/>
  <w15:chartTrackingRefBased/>
  <w15:docId w15:val="{1E3CA878-51BA-4992-9837-4C2AD4D98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C37"/>
  </w:style>
  <w:style w:type="paragraph" w:styleId="Heading1">
    <w:name w:val="heading 1"/>
    <w:basedOn w:val="Normal"/>
    <w:next w:val="Normal"/>
    <w:link w:val="Heading1Char"/>
    <w:uiPriority w:val="9"/>
    <w:qFormat/>
    <w:rsid w:val="00CE1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A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A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1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E1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A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44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01F2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B6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9B1"/>
  </w:style>
  <w:style w:type="paragraph" w:styleId="Footer">
    <w:name w:val="footer"/>
    <w:basedOn w:val="Normal"/>
    <w:link w:val="FooterChar"/>
    <w:uiPriority w:val="99"/>
    <w:unhideWhenUsed/>
    <w:rsid w:val="001B6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9B1"/>
  </w:style>
  <w:style w:type="paragraph" w:styleId="Revision">
    <w:name w:val="Revision"/>
    <w:hidden/>
    <w:uiPriority w:val="99"/>
    <w:semiHidden/>
    <w:rsid w:val="002D5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7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D996F955B7F4CA393196908B54D8B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497888-D4E5-400F-B215-6B04331D687B}"/>
      </w:docPartPr>
      <w:docPartBody>
        <w:p w:rsidR="001D588A" w:rsidRDefault="001D588A" w:rsidP="001D588A">
          <w:pPr>
            <w:pStyle w:val="7D996F955B7F4CA393196908B54D8B5C"/>
          </w:pPr>
          <w:r w:rsidRPr="00144D8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5E6C0B-BD53-445B-B380-E2EDADE98EDB}"/>
      </w:docPartPr>
      <w:docPartBody>
        <w:p w:rsidR="001D588A" w:rsidRDefault="001D588A">
          <w:r w:rsidRPr="00CD126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8A"/>
    <w:rsid w:val="001D588A"/>
    <w:rsid w:val="002E060B"/>
    <w:rsid w:val="00834E0F"/>
    <w:rsid w:val="00BC352B"/>
    <w:rsid w:val="00C61863"/>
    <w:rsid w:val="00C914B8"/>
    <w:rsid w:val="00F1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D588A"/>
    <w:rPr>
      <w:color w:val="666666"/>
    </w:rPr>
  </w:style>
  <w:style w:type="paragraph" w:customStyle="1" w:styleId="7D996F955B7F4CA393196908B54D8B5C">
    <w:name w:val="7D996F955B7F4CA393196908B54D8B5C"/>
    <w:rsid w:val="001D588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976E37-7D82-4208-B062-2E4D39E951C5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8231a6f6-89d3-4835-aedd-71c91fef761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&quot;,&quot;citationItems&quot;:[{&quot;id&quot;:&quot;534a2b57-0260-380b-ab08-c0307fc7eb4d&quot;,&quot;itemData&quot;:{&quot;type&quot;:&quot;article-journal&quot;,&quot;id&quot;:&quot;534a2b57-0260-380b-ab08-c0307fc7eb4d&quot;,&quot;title&quot;:&quot;Surgery for idiopathic epiretinal membrane&quot;,&quot;author&quot;:[{&quot;family&quot;:&quot;Yusuf&quot;,&quot;given&quot;:&quot;A.&quot;,&quot;parse-names&quot;:false,&quot;dropping-particle&quot;:&quot;&quot;,&quot;non-dropping-particle&quot;:&quot;&quot;},{&quot;family&quot;:&quot;Bizrah&quot;,&quot;given&quot;:&quot;M.&quot;,&quot;parse-names&quot;:false,&quot;dropping-particle&quot;:&quot;&quot;,&quot;non-dropping-particle&quot;:&quot;&quot;},{&quot;family&quot;:&quot;Bunce&quot;,&quot;given&quot;:&quot;C.&quot;,&quot;parse-names&quot;:false,&quot;dropping-particle&quot;:&quot;&quot;,&quot;non-dropping-particle&quot;:&quot;&quot;},{&quot;family&quot;:&quot;Bainbridge&quot;,&quot;given&quot;:&quot;J.W.&quot;,&quot;parse-names&quot;:false,&quot;dropping-particle&quot;:&quot;&quot;,&quot;non-dropping-particle&quot;:&quot;&quot;}],&quot;container-title&quot;:&quot;Cochrane Database of Systematic Reviews&quot;,&quot;DOI&quot;:&quot;10.1002/14651858.CD013297&quot;,&quot;issued&quot;:{&quot;date-parts&quot;:[[2019]]},&quot;abstract&quot;:&quot;This is a protocol for a Cochrane Review (Intervention). The objectives are as follows: To determine the effects of surgery compared to no intervention for epiretinal membrane.&quot;,&quot;issue&quot;:&quot;4&quot;,&quot;volume&quot;:&quot;2019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5366D-8CAB-4F03-AB04-055ED46D6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4</Words>
  <Characters>3959</Characters>
  <Application>Microsoft Office Word</Application>
  <DocSecurity>0</DocSecurity>
  <Lines>32</Lines>
  <Paragraphs>9</Paragraphs>
  <ScaleCrop>false</ScaleCrop>
  <Company>Prifysgol Bangor University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Doungsong (Staff)</dc:creator>
  <cp:keywords/>
  <dc:description/>
  <cp:lastModifiedBy>Pim Doungsong (Staff)</cp:lastModifiedBy>
  <cp:revision>2</cp:revision>
  <dcterms:created xsi:type="dcterms:W3CDTF">2025-12-15T12:37:00Z</dcterms:created>
  <dcterms:modified xsi:type="dcterms:W3CDTF">2025-12-15T12:37:00Z</dcterms:modified>
</cp:coreProperties>
</file>